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4E8AD9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50C6B">
        <w:t xml:space="preserve">Files </w:t>
      </w:r>
      <w:r w:rsidR="00320A0D">
        <w:t>11</w:t>
      </w:r>
      <w:r w:rsidR="00B50C6B">
        <w:t xml:space="preserve"> and 1</w:t>
      </w:r>
      <w:r w:rsidR="00320A0D">
        <w:t>2</w:t>
      </w:r>
    </w:p>
    <w:p w14:paraId="29026311" w14:textId="29A9D7C6" w:rsidR="00EA3D3C" w:rsidRPr="00994A3D" w:rsidRDefault="00C00201" w:rsidP="00DA6120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F77128">
        <w:t>Table</w:t>
      </w:r>
      <w:r>
        <w:t xml:space="preserve"> 1</w:t>
      </w:r>
      <w:r w:rsidR="00320A0D">
        <w:t>1</w:t>
      </w:r>
      <w:r>
        <w:t xml:space="preserve">. </w:t>
      </w:r>
      <w:r w:rsidR="00DA6120">
        <w:t xml:space="preserve">CASP Qualitative Checklist quality appraisal by </w:t>
      </w:r>
      <w:r w:rsidR="00B16DDC">
        <w:t>article</w:t>
      </w:r>
      <w:r w:rsidR="00DA6120">
        <w:t xml:space="preserve"> (N=98).</w:t>
      </w:r>
    </w:p>
    <w:tbl>
      <w:tblPr>
        <w:tblW w:w="5053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236"/>
        <w:gridCol w:w="1232"/>
        <w:gridCol w:w="1232"/>
        <w:gridCol w:w="1232"/>
        <w:gridCol w:w="1408"/>
        <w:gridCol w:w="1238"/>
        <w:gridCol w:w="1054"/>
        <w:gridCol w:w="1232"/>
        <w:gridCol w:w="1232"/>
        <w:gridCol w:w="1222"/>
      </w:tblGrid>
      <w:tr w:rsidR="009C2798" w:rsidRPr="00622AE3" w14:paraId="38DD6FAD" w14:textId="77777777" w:rsidTr="009C2798">
        <w:trPr>
          <w:trHeight w:val="300"/>
          <w:tblHeader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8E4149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0F648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lear statement of research aim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54EF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qualitative method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C7F0A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research design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0C7362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recruitment strateg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574449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ata collection addressed research issu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8781BF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earcher-participant relationship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D5A04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thical issue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872C3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igorous data analysis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5D2FF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lear statement of finding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A9E603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22A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ults will help locally</w:t>
            </w:r>
          </w:p>
        </w:tc>
      </w:tr>
      <w:tr w:rsidR="009C2798" w:rsidRPr="00622AE3" w14:paraId="7641DCED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2120F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in 200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9FA976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D8FE24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E881A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9C3B9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4AD031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C5CF65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2563C8D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01CBA6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92789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CDEB13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B94A570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7C56E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in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C32CE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42B589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DF31A8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24DC6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4CCA8FB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11F84F4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E060A9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8D04A3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9BC35C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46757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28F78A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9B8E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in 201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ABC9C2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0BE29F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A5D380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53C61E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7885BB9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3D79928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BF786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1F8A2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A7FF2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9919F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8EDD61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513C08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ora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1CF026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D9BAB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80CE43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9C0D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ACBAE3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22E889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4DE122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02248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A408F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9DAC6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B30D76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73B0EB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havale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FAF6A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785499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F644AD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597198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60BB359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0903009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33AD0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12547C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E3EAB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55078A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3B636D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</w:tcPr>
          <w:p w14:paraId="6BC4BAF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E49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lasooriy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FE49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4</w:t>
            </w:r>
          </w:p>
        </w:tc>
        <w:tc>
          <w:tcPr>
            <w:tcW w:w="451" w:type="pct"/>
            <w:shd w:val="clear" w:color="auto" w:fill="FDE9D9" w:themeFill="accent6" w:themeFillTint="33"/>
            <w:noWrap/>
            <w:vAlign w:val="center"/>
          </w:tcPr>
          <w:p w14:paraId="7544D4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auto" w:fill="FDE9D9" w:themeFill="accent6" w:themeFillTint="33"/>
            <w:noWrap/>
            <w:vAlign w:val="center"/>
          </w:tcPr>
          <w:p w14:paraId="6C8692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auto" w:fill="FDE9D9" w:themeFill="accent6" w:themeFillTint="33"/>
            <w:noWrap/>
            <w:vAlign w:val="center"/>
          </w:tcPr>
          <w:p w14:paraId="01A61B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auto" w:fill="FDE9D9" w:themeFill="accent6" w:themeFillTint="33"/>
            <w:noWrap/>
            <w:vAlign w:val="center"/>
          </w:tcPr>
          <w:p w14:paraId="5C775E5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auto" w:fill="FDE9D9" w:themeFill="accent6" w:themeFillTint="33"/>
            <w:noWrap/>
            <w:vAlign w:val="center"/>
          </w:tcPr>
          <w:p w14:paraId="6A6B3AD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auto" w:fill="FDE9D9" w:themeFill="accent6" w:themeFillTint="33"/>
            <w:noWrap/>
            <w:vAlign w:val="center"/>
          </w:tcPr>
          <w:p w14:paraId="2EBC825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auto" w:fill="FDE9D9" w:themeFill="accent6" w:themeFillTint="33"/>
            <w:noWrap/>
            <w:vAlign w:val="center"/>
          </w:tcPr>
          <w:p w14:paraId="10E083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auto" w:fill="FDE9D9" w:themeFill="accent6" w:themeFillTint="33"/>
            <w:noWrap/>
            <w:vAlign w:val="center"/>
          </w:tcPr>
          <w:p w14:paraId="102339B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auto" w:fill="FDE9D9" w:themeFill="accent6" w:themeFillTint="33"/>
            <w:noWrap/>
            <w:vAlign w:val="center"/>
          </w:tcPr>
          <w:p w14:paraId="326A39F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auto" w:fill="FDE9D9" w:themeFill="accent6" w:themeFillTint="33"/>
            <w:noWrap/>
            <w:vAlign w:val="center"/>
          </w:tcPr>
          <w:p w14:paraId="303E5E5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71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B6F01A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631D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ughcum 199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577CB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FB855B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DBCB46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B60CCE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BA251D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D2AE30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1552EE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BF460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92DBF1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B09A0E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DDA883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C9E68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eck 201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41865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70270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3B1FE7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7C366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E40146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B5CF2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7DC059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CEEDE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388DF4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4E9868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8C0058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3A86F0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ektas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FB889E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5904B4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BA39D4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ED5B47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779F76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2D14012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37D28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39544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07C83C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3D90C7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3A089E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A0CCC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entley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8DCEC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5A53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A53551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9F4159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3ED319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D93A79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14907DB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63351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9C230C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9D5A17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3A4998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D65E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rotanek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AEC501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6CA65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DB0D16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35D308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91BB76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17570C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18E66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EFEF69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646101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8E4FC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B9EDEE4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CA321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utten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94AA6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FD85C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A6970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A1A76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44094D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C99F5F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97E992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8C5D6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8CCEB2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86527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B387BFE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8D9D69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ve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809A8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5820FF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9AA29A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00CBF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642487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687CC05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14EC87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511814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3D426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CD826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9B4A23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0F98CC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espedes 201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09974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A18ED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39632F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D2A2A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5ACE1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44BB29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70F3B7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E696B0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D3B856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F7940B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15E8B44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1BF195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idez 201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B3C6C9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81E76A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3B9EAE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E75C01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657FF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58F9C7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1685AC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1B6FBB9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87B8EC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72068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BAD35A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31169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eney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E1511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95DFD5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5CD456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EB725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198ED7E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17FDF11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416EB5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4EC58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FD18A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EA85AB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61F5825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EF169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llins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E6AD3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48BB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8450AD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BBE1D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776A6C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2DE8122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B0D4C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08396E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E40BA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43F940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63E561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B85375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rawford 200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0A9E6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0F3A5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E29C76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3D3BD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D23F2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707D62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2AE41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2208F90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4D45785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D26D82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F342FE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07A4E3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stodio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F171F8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5210A1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F8D91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010C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455508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07FFBB3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8BD00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5C5FC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78264A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05C479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D7373F8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1F3B1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nkel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929C4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259E9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E50198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1EF57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5F3604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04C28EA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6E7F3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B6393F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630093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BDECD3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9C3226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134EBE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o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64ACB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71556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CE6C37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BE64F2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3D7857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CB24D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F55CA2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93A03C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AFC4A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F173E6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2981B35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E0ADF5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Ek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2261E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B79CD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D499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91299B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99F30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6B1C70E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D25714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078167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A02093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B27D80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F83B38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58616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i 201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99C5E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DA39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4DC4C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280C65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145DD1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703E60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3F7467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055FD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F63D0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A90C93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D5C3A8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A8BCB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well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0110F6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987AE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4A52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F53A8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7619F7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7301F9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C3942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BC341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CBD655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8E4D2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E2A2335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63F4C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inlayson 2019 (EHS)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55383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FF612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E3427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1D216B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3BE563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27FED08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59397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A1981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F9024E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7E4C36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EB59864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19596B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inlayson 2019 (Hispanic)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2C320F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2D4E96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0A81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71B272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7BA933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BAF2C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A5C636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55E73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8D9CA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AC04F7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56FE20E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7A4207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insbury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E7DB9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84B58F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DA08B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332472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18566BF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4679802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E356D2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2A9FC2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E3AABA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BD8C0F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9FE463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040058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lvez 202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3201E9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41B8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E5AA02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5BEEDA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8B018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6AF8C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179E807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6B2FF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C00495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20A23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7810E0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AD7C31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lover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263E21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CE5173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BB8A62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5CABB6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D8314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48C4249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7BCD1E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1CD805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3C108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F721AF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85475B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D0336D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odell 200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F5CE22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95DB8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B6FA2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4C6DB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BE6B0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0C13B5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B2AEB5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892BE3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097657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B1D911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D0BD30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352D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uendelman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22E95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026DA9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D9C15C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7FCBEC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6307E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7D7EB2C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009D70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32FA9A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2FCDE7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9F091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B7EA261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AC0F2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uerrero 201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8CE5A4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F6A537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D102D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B644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B7A7A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4C4623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2CF85D2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F1A692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341AC2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977297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C2C4D5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4284F8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ardy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97F1A3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C1CE6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BC588C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41C7D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3F732D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2D6571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7CE016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517B4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97E847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5ACAB1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F58831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A1224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ashim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2AE00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85BB2F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30ECFB8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7A4F6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545B2D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5DEB667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AC75E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D77370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18704D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3D0E1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9F3269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1AA626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lton 200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08EAB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4C337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25FB3E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8469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EBFC96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6E9F5E6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2F535E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4230B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F85F32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0CE006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4B3978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1C7C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eft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FE5AC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91FB0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FD0D3B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958087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149EBB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BE58D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5061DC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55344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667895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D0D5C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ECB2FBD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8C96B1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eft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21D2E2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480C3B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AE1481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F97FA9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4764BD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6947C1F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0E99C5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D1F8D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5E841D7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D6AA1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434A42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3F3575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rowitz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969FA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1AA719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D5199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4432D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2036DAC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372ECD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1AF5B0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5E7F27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4F2615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3043A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9B84BD8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28A16F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rowitz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69F74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49B36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5C747DB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C083B2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2D2ED0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50DC5B6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0AB057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2BFD5C8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31D4818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07954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872B7A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E4256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rton 200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1FCDC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C9160C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3B0F5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4C803B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5843B3D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3857EF1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207C1BF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449F86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4CB2B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15D6E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EB56011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3FC515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rton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1C86D7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1D1E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33F9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5F9E7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2F38991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95582F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508CEF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9CDECA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BFD92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9E9F05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174D17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F3343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ughes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CB8BD2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63CA7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FF1E35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AB494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0F2756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733601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9E1516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FC5C5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36F6E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4FEE3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1258C5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946DF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song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E4C5FB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01FE3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83AB6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C53533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3ABC1F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F3DE77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4E6ABC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058FDC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10CD19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3D1C2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F3C95D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88588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in 200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5E1A8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CFFE6F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04CF53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368042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873A5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57A6E9E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9694FB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824DE4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971053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FE2EA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5C3AD8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24DD04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arasz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E3CB0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938D96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4F9F3E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40DCA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602F4EF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1F594F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156111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7EC8E5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91E950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548D2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C8FF96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E57A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eenan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49196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04454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8678D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079903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1435ADA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A5358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1A78E94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2B98EF6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252604C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FFFF00"/>
            <w:noWrap/>
            <w:vAlign w:val="center"/>
            <w:hideMark/>
          </w:tcPr>
          <w:p w14:paraId="3E91705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</w:tr>
      <w:tr w:rsidR="009C2798" w:rsidRPr="00622AE3" w14:paraId="63509E1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A607E1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lingberg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2D170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7DB70A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87DF3D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01316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FD177F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61F40B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A57221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BC4C3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68511C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A06D61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8B9380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6CE32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Lakhanpaul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F75FC4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C5CEE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44371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A7606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1CEB37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6CC41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4FDA2F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16288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C2B845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C822B0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00553A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4A857B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ee 202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93AC1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2415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9506CE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6EB14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A940F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1D2043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9D5F7B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08C5AE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38837D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BD330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A72A97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766828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dsay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2A99D7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00A381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316B9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9C7DFC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3DFC9A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B46E92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5A6B317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559A3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8091C3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08C89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B999A2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BDC09B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dsay 201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36E1A0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EA841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CDA73F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9FD67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5F3B09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0CA08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41BC297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A90B3A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4897D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7F6A16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585B82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EBC499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dsay 201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86054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9CCEC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4B4A98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1D7F9E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059B01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69B9C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AC4D26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BC9A7B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234FF6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638363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EE0F1C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5F74D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ndsay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B566FA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057D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3B54D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707D3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F7FC13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2324B4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233115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C2CB93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ACACD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13F27A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3C6735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6A958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pez de Valle 200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9ABAF7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A768F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16F72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5B7F6F7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42E353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5F56C5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34936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3AB97C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8E1FF6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110923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5B1658D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F43BA4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sterson 201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44D2DC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FE2D15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B84BA9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DF7D6A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47F19DC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B3FADF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7501DD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39C8D7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7EBC6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B3685A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622EC0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191BA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cDonald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E995B8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C5844F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15AC78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2A5029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F6173C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38A3C0F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D2DDAA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2B2C1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4730F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82E5FE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A2392D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4C595B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cFarren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B0D912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2857E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64B053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715215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0AD16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B46A9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0E9957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C16E0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4A7B20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06693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31AE1B5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1C5226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cGarvey 200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2C527E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99818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C0A9D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4F4E2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375643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099261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4FA6FB5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404824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06E9E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0485CB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87D41AD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95199D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fidi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A86E88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4944C3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83C3EB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A3E7B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A0543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70121C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0179AD6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3FE27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844065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4B4005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874E198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84D55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meni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9CE417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8B157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665872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FFFDA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56D9A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68D360D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103821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545DB73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A4A296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A22E9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DE2A83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6FF5C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meni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D8EB9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77733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30C85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2774E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160DD2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B5B64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C30032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08F69FE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786130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39107B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577EAB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5C158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idu 201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6B3BE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8A6E7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617DE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CAEF7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05224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A4CC5F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E53501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D33BD5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4F3CE0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832F1E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4A6378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4742B3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icely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7ABF5A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FB61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8E4E6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062C04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77659A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2592B0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61D5D9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410A6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DDF85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31E837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6B0C358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7AD4B4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icol 201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E2E9C3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2BE29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7A18BF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B83179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F2BB5F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AF0CF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36663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A036D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08ADA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9DCEA1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672AD3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6DCA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tino-Fernandez 2013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4F661B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B0F3B0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257CF4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DB709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1FE888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7CC8AB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396A8B3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76B264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4A84A3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733B9F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088B4E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86C31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irer 2021 (barriers)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9C189B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0CCB4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842EF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AF5844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7E164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3CCA030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CE2E54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781D3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AABA80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659DD3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41CDDD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79058D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irer 2021 (motivation)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7ADB5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E08B33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CFC42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3A50C7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6DDB4A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10B4D05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3AA01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C14385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EC343A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406CE1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0F6DFA0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</w:tcPr>
          <w:p w14:paraId="72781FC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irier 2022</w:t>
            </w:r>
          </w:p>
        </w:tc>
        <w:tc>
          <w:tcPr>
            <w:tcW w:w="451" w:type="pct"/>
            <w:shd w:val="clear" w:color="000000" w:fill="E2EFDA"/>
            <w:noWrap/>
            <w:vAlign w:val="center"/>
          </w:tcPr>
          <w:p w14:paraId="056813D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04CE3D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7722F6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1365648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</w:tcPr>
          <w:p w14:paraId="33CDC2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E2EFDA"/>
            <w:noWrap/>
            <w:vAlign w:val="center"/>
          </w:tcPr>
          <w:p w14:paraId="77AD16E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</w:tcPr>
          <w:p w14:paraId="46537B0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0BA455F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3A8215E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</w:tcPr>
          <w:p w14:paraId="2B8F3BD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0038B73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9EDCC0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orter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2B8E6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674BC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37D2A8D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7A3727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46B4F9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3DA3B0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4618A66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3AB4DC9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477E790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9F5A68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76CC76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30989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rowse 2014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FFC35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99FBC9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011C5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4DFA7A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33007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49A35F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2B1637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E4CB48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FB5FE2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3E3DB9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375DE6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32AFBF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chmi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310C6A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5A2278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8D3094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17110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6F605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72E871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F0082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18BDAA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D4F8C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FC3BEA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58877D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E268D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edsell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7DDD6C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48476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8B8F0F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A01997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A691A4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5D21406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FAF7A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9E8CE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352AF7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6235BE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602458E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6965C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ich 200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972E08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71D90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4314A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20F20F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97182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2A9F9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2DCC9F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E16F1B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142C3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943B84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F91C2C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331B6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iggs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3AFD8F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C23A10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DE5317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CA80E6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63D73A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E8A15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126973D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28D491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13985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6D25EF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C31B08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5E9599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ivera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41E591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B4C5E1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BC140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FDC69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65B8BB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B0D3BE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45BFBC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67A0DBE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120592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108DD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694850D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94E079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dríguez-Oliveros 201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1859F3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E39004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BCB953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C27D2B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ECAB23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1246AC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2D21637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4F243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D2561B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E22C2B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36815D2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AC121C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guski 202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E38E7B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81F3CD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16CDAD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8145D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05F1FF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6C5A4F9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5FAD81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E4DACF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4F26D8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360CB6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1D1EDA0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B19E6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afaiyan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BA2A0E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903A99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C8DE07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9E840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0DEDBC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466CC1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26B0F6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DF561E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9BAE2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17EA02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DE0DB0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D95F29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hrikrishna Suprabha 202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C8827B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E67FB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62C53A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913E0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80553A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6F6727F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3747F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75B86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D4A78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D096E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D57B368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6403E3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mall 200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99EA7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6939B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7D275A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FF90A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016662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6593F6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68E33C5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08DFC1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20BEFB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EF7392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EE232BE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88A5F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einman 2010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7F802B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308AC6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ECA465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F8E1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6FB54C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2F058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97814B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EBF271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64C68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C590A0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CE031AA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6C15D1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prabha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31D32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2325DC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1437DF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54375A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806094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A9E885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EE1372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10D292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0EFDB1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CB4BDB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97D8F3E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DE02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prabha 2022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630373E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681C08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C2E41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1B4136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245A1F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3080086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ACF052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3046ED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C1C521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5863A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5C50222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</w:tcPr>
          <w:p w14:paraId="20ED175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prabha 2024</w:t>
            </w:r>
          </w:p>
        </w:tc>
        <w:tc>
          <w:tcPr>
            <w:tcW w:w="451" w:type="pct"/>
            <w:shd w:val="clear" w:color="000000" w:fill="E2EFDA"/>
            <w:noWrap/>
            <w:vAlign w:val="center"/>
          </w:tcPr>
          <w:p w14:paraId="42A61C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799E8DE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52B658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386ACCA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</w:tcPr>
          <w:p w14:paraId="7438E21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</w:tcPr>
          <w:p w14:paraId="4546E05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</w:tcPr>
          <w:p w14:paraId="4B18CB1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1134CDC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</w:tcPr>
          <w:p w14:paraId="31C75EF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</w:tcPr>
          <w:p w14:paraId="489377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068D69C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93B61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prawoto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4623C65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7C114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3AEBF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012FD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4294CA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132454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6099348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7080D03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8BFEE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FFFF00"/>
            <w:noWrap/>
            <w:vAlign w:val="center"/>
            <w:hideMark/>
          </w:tcPr>
          <w:p w14:paraId="161A35C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</w:tr>
      <w:tr w:rsidR="009C2798" w:rsidRPr="00622AE3" w14:paraId="22BFF010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2005B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ssner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988BC3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DAA39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678CF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3C14E7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19ED01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346B00F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81203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361220E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084580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0316A1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B404DA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8696B6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yrad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F4952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AF6EE3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6E1E064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0E4B31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0B6F0E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7544208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1A0189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5DBE1A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F6B744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385836E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AB9001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CF10AC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hompson 2015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636D30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4A748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64653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D8B951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0EE48B3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70BCDB3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18320BC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52FB43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C6081B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D5D2DF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5602C86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6458EB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iwari 201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58179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0B990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7EFAFCA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DBAB1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E2C4C4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477823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77CBF90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671E964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B7910D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E88E90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39191E5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598E4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iwari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156FAD3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855E3C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121176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FE174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28CEE12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23A01B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5053013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1B62390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232952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9913B0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F2D4F1C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296D3B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ftemo</w:t>
            </w:r>
            <w:proofErr w:type="spellEnd"/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2013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0F43C41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5C6157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B3388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2F519D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FECABD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5589181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76D30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02EB512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8963D0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56AF53C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F9E2629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840B4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alencia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556899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8CAE5F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AE6034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518E25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FFF00"/>
            <w:noWrap/>
            <w:vAlign w:val="center"/>
            <w:hideMark/>
          </w:tcPr>
          <w:p w14:paraId="16AFB66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6DF5CAA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96D950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4BFB3EA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0A06C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257BF621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4CD58857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12AAD8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an Nes 2018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D4FDFD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C4AD10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D419ED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976B30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49BF247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44E65B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54464E7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FFF00"/>
            <w:noWrap/>
            <w:vAlign w:val="center"/>
            <w:hideMark/>
          </w:tcPr>
          <w:p w14:paraId="283CB38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BC0E1E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1A7C8F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47FA751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6DC5EE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irgo-Milton 2016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F32847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0107EF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3E339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F2380B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00D793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0FF02E8A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0C362BC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1539CA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1C86F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1271D83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727E9D3B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42AE4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einstein 1999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924000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521F58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2D4B52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653657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70D0948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E2EFDA"/>
            <w:noWrap/>
            <w:vAlign w:val="center"/>
            <w:hideMark/>
          </w:tcPr>
          <w:p w14:paraId="0CDFA31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385" w:type="pct"/>
            <w:shd w:val="clear" w:color="000000" w:fill="F4B084"/>
            <w:noWrap/>
            <w:vAlign w:val="center"/>
            <w:hideMark/>
          </w:tcPr>
          <w:p w14:paraId="7A816AD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51EDD6F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C5C6F3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71234E4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1E7841CF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E62DD7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oolford 2007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31D7E46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261C46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BB8180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07EAD5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36CDCD69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104DFBF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1AC78C1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74554C8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764D30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42003ED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228D7A64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6816B68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Wu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E023A04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6787F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7ACEAC7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FB7D4F2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F4B084"/>
            <w:noWrap/>
            <w:vAlign w:val="center"/>
            <w:hideMark/>
          </w:tcPr>
          <w:p w14:paraId="0A711D1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2" w:type="pct"/>
            <w:shd w:val="clear" w:color="000000" w:fill="F4B084"/>
            <w:noWrap/>
            <w:vAlign w:val="center"/>
            <w:hideMark/>
          </w:tcPr>
          <w:p w14:paraId="307682CE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85" w:type="pct"/>
            <w:shd w:val="clear" w:color="000000" w:fill="FFFF00"/>
            <w:noWrap/>
            <w:vAlign w:val="center"/>
            <w:hideMark/>
          </w:tcPr>
          <w:p w14:paraId="4D84E53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7E593FC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40F15B63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064BBC8F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9C2798" w:rsidRPr="00622AE3" w14:paraId="37E6CE64" w14:textId="77777777" w:rsidTr="009C2798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89D09E6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Ziser 2021</w:t>
            </w:r>
          </w:p>
        </w:tc>
        <w:tc>
          <w:tcPr>
            <w:tcW w:w="451" w:type="pct"/>
            <w:shd w:val="clear" w:color="000000" w:fill="E2EFDA"/>
            <w:noWrap/>
            <w:vAlign w:val="center"/>
            <w:hideMark/>
          </w:tcPr>
          <w:p w14:paraId="2B917F8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07D6B9D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53A30A8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30D785B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514" w:type="pct"/>
            <w:shd w:val="clear" w:color="000000" w:fill="E2EFDA"/>
            <w:noWrap/>
            <w:vAlign w:val="center"/>
            <w:hideMark/>
          </w:tcPr>
          <w:p w14:paraId="573222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2" w:type="pct"/>
            <w:shd w:val="clear" w:color="000000" w:fill="FFFF00"/>
            <w:noWrap/>
            <w:vAlign w:val="center"/>
            <w:hideMark/>
          </w:tcPr>
          <w:p w14:paraId="3966A60B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clear</w:t>
            </w:r>
          </w:p>
        </w:tc>
        <w:tc>
          <w:tcPr>
            <w:tcW w:w="385" w:type="pct"/>
            <w:shd w:val="clear" w:color="000000" w:fill="E2EFDA"/>
            <w:noWrap/>
            <w:vAlign w:val="center"/>
            <w:hideMark/>
          </w:tcPr>
          <w:p w14:paraId="31FCD900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50" w:type="pct"/>
            <w:shd w:val="clear" w:color="000000" w:fill="F4B084"/>
            <w:noWrap/>
            <w:vAlign w:val="center"/>
            <w:hideMark/>
          </w:tcPr>
          <w:p w14:paraId="4C1DA925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450" w:type="pct"/>
            <w:shd w:val="clear" w:color="000000" w:fill="E2EFDA"/>
            <w:noWrap/>
            <w:vAlign w:val="center"/>
            <w:hideMark/>
          </w:tcPr>
          <w:p w14:paraId="28EEC99C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446" w:type="pct"/>
            <w:shd w:val="clear" w:color="000000" w:fill="E2EFDA"/>
            <w:noWrap/>
            <w:vAlign w:val="center"/>
            <w:hideMark/>
          </w:tcPr>
          <w:p w14:paraId="6BB91EFD" w14:textId="77777777" w:rsidR="009C2798" w:rsidRPr="000073DC" w:rsidRDefault="009C2798" w:rsidP="009C2798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073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</w:tbl>
    <w:p w14:paraId="45246C70" w14:textId="77777777" w:rsidR="009C2798" w:rsidRDefault="009C2798" w:rsidP="00994A3D">
      <w:pPr>
        <w:keepNext/>
        <w:rPr>
          <w:rFonts w:cs="Times New Roman"/>
          <w:szCs w:val="24"/>
        </w:rPr>
        <w:sectPr w:rsidR="009C2798" w:rsidSect="009C2798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D548810" w14:textId="0A978D6F" w:rsidR="00F77128" w:rsidRPr="00994A3D" w:rsidRDefault="00F77128" w:rsidP="00F77128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83125F">
        <w:t>Figure 1</w:t>
      </w:r>
      <w:r>
        <w:t xml:space="preserve">. </w:t>
      </w:r>
      <w:r w:rsidR="0083125F">
        <w:t xml:space="preserve">Summary of </w:t>
      </w:r>
      <w:r>
        <w:t>CASP Qualitative Checklist quality appraisal (N=98).</w:t>
      </w:r>
    </w:p>
    <w:p w14:paraId="58F1AED1" w14:textId="02CDC254" w:rsidR="00DE23E8" w:rsidRPr="0083125F" w:rsidRDefault="0083125F" w:rsidP="0083125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C5D7E09" wp14:editId="04AEB1F1">
            <wp:extent cx="4953000" cy="3152775"/>
            <wp:effectExtent l="0" t="0" r="0" b="9525"/>
            <wp:docPr id="1946535587" name="Picture 2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535587" name="Picture 2" descr="A green and red bar graph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83125F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D467D" w14:textId="77777777" w:rsidR="000327AC" w:rsidRDefault="000327AC" w:rsidP="00117666">
      <w:pPr>
        <w:spacing w:after="0"/>
      </w:pPr>
      <w:r>
        <w:separator/>
      </w:r>
    </w:p>
  </w:endnote>
  <w:endnote w:type="continuationSeparator" w:id="0">
    <w:p w14:paraId="7139A319" w14:textId="77777777" w:rsidR="000327AC" w:rsidRDefault="000327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312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312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312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312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312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312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7998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97E51B" w14:textId="03A6351F" w:rsidR="007C5A95" w:rsidRDefault="007C5A95" w:rsidP="007C5A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F440D" w14:textId="77777777" w:rsidR="000327AC" w:rsidRDefault="000327AC" w:rsidP="00117666">
      <w:pPr>
        <w:spacing w:after="0"/>
      </w:pPr>
      <w:r>
        <w:separator/>
      </w:r>
    </w:p>
  </w:footnote>
  <w:footnote w:type="continuationSeparator" w:id="0">
    <w:p w14:paraId="1417B53F" w14:textId="77777777" w:rsidR="000327AC" w:rsidRDefault="000327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312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312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AC"/>
    <w:rsid w:val="00034304"/>
    <w:rsid w:val="00035434"/>
    <w:rsid w:val="00037D8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0A0D"/>
    <w:rsid w:val="003544FB"/>
    <w:rsid w:val="003D2D47"/>
    <w:rsid w:val="003D2F2D"/>
    <w:rsid w:val="00401590"/>
    <w:rsid w:val="00447801"/>
    <w:rsid w:val="00452E9C"/>
    <w:rsid w:val="004735C8"/>
    <w:rsid w:val="004748C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A95"/>
    <w:rsid w:val="00803D24"/>
    <w:rsid w:val="00817DD6"/>
    <w:rsid w:val="0083125F"/>
    <w:rsid w:val="00885156"/>
    <w:rsid w:val="008B34C7"/>
    <w:rsid w:val="009151AA"/>
    <w:rsid w:val="0093429D"/>
    <w:rsid w:val="00943573"/>
    <w:rsid w:val="00970F7D"/>
    <w:rsid w:val="00994A3D"/>
    <w:rsid w:val="009C2798"/>
    <w:rsid w:val="009C2B12"/>
    <w:rsid w:val="009C70F3"/>
    <w:rsid w:val="00A174D9"/>
    <w:rsid w:val="00A569CD"/>
    <w:rsid w:val="00AB5EE2"/>
    <w:rsid w:val="00AB6715"/>
    <w:rsid w:val="00B1671E"/>
    <w:rsid w:val="00B16DDC"/>
    <w:rsid w:val="00B218AC"/>
    <w:rsid w:val="00B25EB8"/>
    <w:rsid w:val="00B354E1"/>
    <w:rsid w:val="00B37F4D"/>
    <w:rsid w:val="00B50C6B"/>
    <w:rsid w:val="00C00201"/>
    <w:rsid w:val="00C14742"/>
    <w:rsid w:val="00C52A7B"/>
    <w:rsid w:val="00C56BAF"/>
    <w:rsid w:val="00C679AA"/>
    <w:rsid w:val="00C75972"/>
    <w:rsid w:val="00CC0A3A"/>
    <w:rsid w:val="00CD066B"/>
    <w:rsid w:val="00CE34DF"/>
    <w:rsid w:val="00CE4FEE"/>
    <w:rsid w:val="00DA612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128"/>
    <w:rsid w:val="00F8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9C2798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3">
    <w:name w:val="xl63"/>
    <w:basedOn w:val="Normal"/>
    <w:rsid w:val="009C2798"/>
    <w:pPr>
      <w:shd w:val="clear" w:color="000000" w:fill="E2EFDA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4">
    <w:name w:val="xl64"/>
    <w:basedOn w:val="Normal"/>
    <w:rsid w:val="009C2798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5">
    <w:name w:val="xl65"/>
    <w:basedOn w:val="Normal"/>
    <w:rsid w:val="009C2798"/>
    <w:pP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-Lok Cheng</cp:lastModifiedBy>
  <cp:revision>13</cp:revision>
  <cp:lastPrinted>2013-10-03T12:51:00Z</cp:lastPrinted>
  <dcterms:created xsi:type="dcterms:W3CDTF">2022-11-17T16:58:00Z</dcterms:created>
  <dcterms:modified xsi:type="dcterms:W3CDTF">2025-05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